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7000" w:rsidRPr="00064DA4" w:rsidRDefault="00307000" w:rsidP="0030700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</w:pPr>
      <w:r w:rsidRPr="00064DA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Supplemental </w:t>
      </w:r>
      <w:proofErr w:type="spellStart"/>
      <w:r w:rsidRPr="00064DA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>Table</w:t>
      </w:r>
      <w:proofErr w:type="spellEnd"/>
      <w:r w:rsidRPr="00064DA4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nl-NL"/>
        </w:rPr>
        <w:t xml:space="preserve"> S6</w:t>
      </w:r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: </w:t>
      </w:r>
      <w:proofErr w:type="spellStart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Multivariable-adjusted</w:t>
      </w:r>
      <w:proofErr w:type="spellEnd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</w:t>
      </w:r>
      <w:proofErr w:type="spellStart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regression</w:t>
      </w:r>
      <w:proofErr w:type="spellEnd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 xml:space="preserve"> analyses of </w:t>
      </w:r>
      <w:proofErr w:type="spellStart"/>
      <w:r w:rsidRPr="00064DA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nl-NL"/>
        </w:rPr>
        <w:t>a</w:t>
      </w:r>
      <w:r w:rsidRPr="00064DA4">
        <w:rPr>
          <w:rFonts w:ascii="Times New Roman" w:hAnsi="Times New Roman" w:cs="Times New Roman"/>
          <w:sz w:val="24"/>
          <w:szCs w:val="24"/>
        </w:rPr>
        <w:t>ssociation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skin %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hyperemia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asting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plasma glucose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ubstitut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HbA1c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417"/>
        <w:gridCol w:w="2127"/>
        <w:gridCol w:w="2126"/>
      </w:tblGrid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nstandardized coefficients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tandardized coefficients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</w:p>
        </w:tc>
        <w:tc>
          <w:tcPr>
            <w:tcW w:w="4253" w:type="dxa"/>
            <w:gridSpan w:val="2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95% confidence interval for B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Determinant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B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Standardized beta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P-value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Lower bound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eastAsia="nl-NL"/>
              </w:rPr>
              <w:t>Upper bound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Age</w:t>
            </w: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5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4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ex (men)</w:t>
            </w: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45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2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61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29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Waist circumference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5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5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45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2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1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HbA1c</w:t>
            </w: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2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2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&lt;0.001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8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6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proofErr w:type="spellStart"/>
            <w:proofErr w:type="gramStart"/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Total:HDL</w:t>
            </w:r>
            <w:proofErr w:type="spellEnd"/>
            <w:proofErr w:type="gramEnd"/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 xml:space="preserve"> cholesterol ratio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3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77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8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24-h systolic blood pressure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256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9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2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Smoking (current)</w:t>
            </w:r>
            <w:r w:rsidRPr="0090774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30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0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01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46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3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lipid-modifying drugs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0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0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980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3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13</w:t>
            </w:r>
          </w:p>
        </w:tc>
      </w:tr>
      <w:tr w:rsidR="00307000" w:rsidRPr="00064DA4" w:rsidTr="00AA4C0E">
        <w:tc>
          <w:tcPr>
            <w:tcW w:w="32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Use of antihypertensive drugs</w:t>
            </w:r>
          </w:p>
        </w:tc>
        <w:tc>
          <w:tcPr>
            <w:tcW w:w="2551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6</w:t>
            </w:r>
          </w:p>
        </w:tc>
        <w:tc>
          <w:tcPr>
            <w:tcW w:w="2552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03</w:t>
            </w:r>
          </w:p>
        </w:tc>
        <w:tc>
          <w:tcPr>
            <w:tcW w:w="141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316</w:t>
            </w:r>
          </w:p>
        </w:tc>
        <w:tc>
          <w:tcPr>
            <w:tcW w:w="2127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-0.18</w:t>
            </w:r>
          </w:p>
        </w:tc>
        <w:tc>
          <w:tcPr>
            <w:tcW w:w="2126" w:type="dxa"/>
          </w:tcPr>
          <w:p w:rsidR="00307000" w:rsidRPr="00907743" w:rsidRDefault="00307000" w:rsidP="0090774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</w:pPr>
            <w:r w:rsidRPr="009077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nl-NL"/>
              </w:rPr>
              <w:t>0.06</w:t>
            </w:r>
          </w:p>
        </w:tc>
      </w:tr>
    </w:tbl>
    <w:p w:rsidR="00307000" w:rsidRPr="00064DA4" w:rsidRDefault="00307000" w:rsidP="00307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4DA4">
        <w:rPr>
          <w:rFonts w:ascii="Times New Roman" w:hAnsi="Times New Roman" w:cs="Times New Roman"/>
          <w:sz w:val="24"/>
          <w:szCs w:val="24"/>
          <w:lang w:val="en-GB"/>
        </w:rPr>
        <w:t xml:space="preserve">Point estimates (standardized beta) and 95%CIs represent the difference (in SD) in </w:t>
      </w:r>
      <w:r w:rsidRPr="00064DA4">
        <w:rPr>
          <w:rFonts w:ascii="Times New Roman" w:hAnsi="Times New Roman" w:cs="Times New Roman"/>
          <w:sz w:val="24"/>
          <w:szCs w:val="24"/>
        </w:rPr>
        <w:t>skin %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hyperemia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per SD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ardiovascula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risk factor, men versu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ersus never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moke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ntihypertensiv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lipid-modifying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medic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ersus no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us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risk factor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multivariate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ex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sequenc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tandardiz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ariables (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, HbA1c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Pr="00064DA4">
        <w:rPr>
          <w:rFonts w:ascii="Times New Roman" w:hAnsi="Times New Roman" w:cs="Times New Roman"/>
          <w:sz w:val="24"/>
          <w:szCs w:val="24"/>
        </w:rPr>
        <w:t>HDL cholesterol</w:t>
      </w:r>
      <w:proofErr w:type="gramEnd"/>
      <w:r w:rsidRPr="00064DA4">
        <w:rPr>
          <w:rFonts w:ascii="Times New Roman" w:hAnsi="Times New Roman" w:cs="Times New Roman"/>
          <w:sz w:val="24"/>
          <w:szCs w:val="24"/>
        </w:rPr>
        <w:t xml:space="preserve">, 24-h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ystolic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variables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equals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*P&lt;0.05, SD, standard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; CI,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interval; HDL, high-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DA4">
        <w:rPr>
          <w:rFonts w:ascii="Times New Roman" w:hAnsi="Times New Roman" w:cs="Times New Roman"/>
          <w:sz w:val="24"/>
          <w:szCs w:val="24"/>
        </w:rPr>
        <w:t>lipoprotein</w:t>
      </w:r>
      <w:proofErr w:type="spellEnd"/>
      <w:r w:rsidRPr="00064DA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25478" w:rsidRPr="00360D20" w:rsidRDefault="00925478" w:rsidP="00360D20">
      <w:bookmarkStart w:id="0" w:name="_GoBack"/>
      <w:bookmarkEnd w:id="0"/>
    </w:p>
    <w:sectPr w:rsidR="00925478" w:rsidRPr="00360D20" w:rsidSect="00AE0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B0"/>
    <w:rsid w:val="00307000"/>
    <w:rsid w:val="00360D20"/>
    <w:rsid w:val="00907743"/>
    <w:rsid w:val="00925478"/>
    <w:rsid w:val="00AE0AB0"/>
    <w:rsid w:val="00AE5EE1"/>
    <w:rsid w:val="00D3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432A79-0258-429D-BB5B-3C0F3864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0AB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E0A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E0A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an der Lubbe</dc:creator>
  <cp:keywords/>
  <dc:description/>
  <cp:lastModifiedBy>Sylvia van der Lubbe</cp:lastModifiedBy>
  <cp:revision>3</cp:revision>
  <dcterms:created xsi:type="dcterms:W3CDTF">2017-10-19T19:39:00Z</dcterms:created>
  <dcterms:modified xsi:type="dcterms:W3CDTF">2017-10-19T19:39:00Z</dcterms:modified>
</cp:coreProperties>
</file>